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4: </w:t>
      </w:r>
      <w:r>
        <w:rPr>
          <w:rFonts w:ascii="Times New Roman" w:hAnsi="Times New Roman" w:cs="Times New Roman"/>
          <w:color w:val="auto"/>
          <w:sz w:val="24"/>
        </w:rPr>
        <w:t>M</w:t>
      </w:r>
      <w:r>
        <w:rPr>
          <w:rFonts w:ascii="Times New Roman" w:hAnsi="Times New Roman" w:cs="Times New Roman"/>
          <w:color w:val="000000"/>
          <w:sz w:val="24"/>
        </w:rPr>
        <w:t>ultivariate analysis for</w:t>
      </w:r>
      <w:r>
        <w:rPr>
          <w:rFonts w:ascii="Times New Roman" w:hAnsi="Times New Roman" w:cs="Times New Roman"/>
          <w:color w:val="FF0000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OS</w:t>
      </w:r>
      <w:r>
        <w:rPr>
          <w:rFonts w:ascii="Times New Roman" w:hAnsi="Times New Roman" w:cs="Times New Roman"/>
          <w:color w:val="000000"/>
          <w:sz w:val="24"/>
        </w:rPr>
        <w:t xml:space="preserve"> in 591 NPC patients</w:t>
      </w:r>
    </w:p>
    <w:p>
      <w:pPr>
        <w:rPr>
          <w:rFonts w:ascii="Times New Roman" w:hAnsi="Times New Roman" w:cs="Times New Roman"/>
          <w:color w:val="000000"/>
          <w:sz w:val="24"/>
        </w:rPr>
      </w:pPr>
      <w:bookmarkStart w:id="0" w:name="_GoBack"/>
      <w:bookmarkEnd w:id="0"/>
    </w:p>
    <w:tbl>
      <w:tblPr>
        <w:tblStyle w:val="4"/>
        <w:tblW w:w="864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134"/>
        <w:gridCol w:w="992"/>
        <w:gridCol w:w="851"/>
        <w:gridCol w:w="868"/>
        <w:gridCol w:w="18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977" w:type="dxa"/>
            <w:tcBorders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SE</w:t>
            </w:r>
          </w:p>
        </w:tc>
        <w:tc>
          <w:tcPr>
            <w:tcW w:w="85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8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1825" w:type="dxa"/>
            <w:tcBorders>
              <w:left w:val="nil"/>
              <w:bottom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6" w:hRule="atLeast"/>
        </w:trPr>
        <w:tc>
          <w:tcPr>
            <w:tcW w:w="2977" w:type="dxa"/>
            <w:tcBorders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Involvement of lower neck levels (yes vs. no)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evel IVa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evel IVb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evel Vb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evel Vc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PLV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Gende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(male vs. female)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Age (＜45 vs. ≥45 )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N stage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(N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+1 vs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N2+3)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NM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stag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Ⅰ+Ⅱ vs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Ⅲ+Ⅳ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665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198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082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208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520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-0.566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546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246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49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358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626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539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742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529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307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277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334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43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063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752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880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103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325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065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049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462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255</w:t>
            </w:r>
          </w:p>
        </w:tc>
        <w:tc>
          <w:tcPr>
            <w:tcW w:w="86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945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219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085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3.348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1.683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568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726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782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609</w:t>
            </w:r>
          </w:p>
        </w:tc>
        <w:tc>
          <w:tcPr>
            <w:tcW w:w="1825" w:type="dxa"/>
            <w:tcBorders>
              <w:lef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64-3.927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357-4.155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377-3.123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782-14.334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596-4.748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311-1.037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004-2.968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407-1.505</w:t>
            </w:r>
          </w:p>
          <w:p>
            <w:pPr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.258-1.433</w:t>
            </w:r>
          </w:p>
        </w:tc>
      </w:tr>
    </w:tbl>
    <w:p>
      <w:pPr>
        <w:adjustRightInd w:val="0"/>
        <w:snapToGrid w:val="0"/>
        <w:spacing w:line="360" w:lineRule="exact"/>
        <w:jc w:val="center"/>
        <w:rPr>
          <w:rFonts w:ascii="Times New Roman" w:hAnsi="Times New Roman" w:cs="Times New Roman"/>
          <w:color w:val="000000"/>
          <w:kern w:val="0"/>
          <w:sz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CAFC43A0-46A2-43DA-98E0-4DA4035616EE}"/>
    <w:docVar w:name="KY_MEDREF_VERSION" w:val="3"/>
  </w:docVars>
  <w:rsids>
    <w:rsidRoot w:val="00E765D7"/>
    <w:rsid w:val="00021AAE"/>
    <w:rsid w:val="00265D43"/>
    <w:rsid w:val="00494983"/>
    <w:rsid w:val="005C5860"/>
    <w:rsid w:val="00616BDC"/>
    <w:rsid w:val="008A706E"/>
    <w:rsid w:val="009019BC"/>
    <w:rsid w:val="00D7277D"/>
    <w:rsid w:val="00E212E5"/>
    <w:rsid w:val="00E765D7"/>
    <w:rsid w:val="00F67121"/>
    <w:rsid w:val="01D470CA"/>
    <w:rsid w:val="08834D92"/>
    <w:rsid w:val="113D21B2"/>
    <w:rsid w:val="361E6FE2"/>
    <w:rsid w:val="3D5D5E9F"/>
    <w:rsid w:val="43846CBA"/>
    <w:rsid w:val="46E74A19"/>
    <w:rsid w:val="52600E01"/>
    <w:rsid w:val="577A07C1"/>
    <w:rsid w:val="5ACA6CE8"/>
    <w:rsid w:val="69C6779A"/>
    <w:rsid w:val="6B1E791F"/>
    <w:rsid w:val="7AFA4504"/>
    <w:rsid w:val="7AFA7C97"/>
    <w:rsid w:val="7BF11A72"/>
    <w:rsid w:val="7C18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mbria Math" w:hAnsi="Cambria Math" w:eastAsia="宋体" w:cs="Cambria Math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55</Words>
  <Characters>315</Characters>
  <Lines>2</Lines>
  <Paragraphs>1</Paragraphs>
  <TotalTime>3</TotalTime>
  <ScaleCrop>false</ScaleCrop>
  <LinksUpToDate>false</LinksUpToDate>
  <CharactersWithSpaces>369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5:46:00Z</dcterms:created>
  <dc:creator>JCY</dc:creator>
  <cp:lastModifiedBy>001452</cp:lastModifiedBy>
  <dcterms:modified xsi:type="dcterms:W3CDTF">2020-06-14T07:53:2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